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Frequency of trinucleotide tandem repeats in the zebrafish genome Zv8 assembly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324"/>
        <w:gridCol w:w="239"/>
        <w:gridCol w:w="1798"/>
        <w:gridCol w:w="1324"/>
        <w:gridCol w:w="239"/>
        <w:gridCol w:w="1798"/>
        <w:gridCol w:w="1324"/>
      </w:tblGrid>
      <w:tr>
        <w:trPr/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/TAT/TTA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/GAT/TGA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G/GCT/TGC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/ATA/TA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1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/CAT/TC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/CAC/CC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/GTA/TA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/TCT/TTC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C/CAG/GC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/CTA/TAC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/AGA/GA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GT/GTG/TG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01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 xml:space="preserve">GTT/TGT/TTG 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/GAG/GG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GT/GTC/TC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/ACA/CAA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/CTC/TCC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G/CGC/GCC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br w:type="page"/>
      </w:r>
      <w:r>
        <w:rPr>
          <w:rFonts w:cs="Arial" w:ascii="Arial" w:hAnsi="Arial"/>
          <w:b/>
          <w:sz w:val="20"/>
          <w:szCs w:val="20"/>
        </w:rPr>
        <w:t>Table S2: Frequency of quadruplet tandem repeats in the zebrafish genome Zv8 assembly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521"/>
        <w:gridCol w:w="360"/>
        <w:gridCol w:w="1080"/>
        <w:gridCol w:w="1440"/>
        <w:gridCol w:w="360"/>
        <w:gridCol w:w="1260"/>
        <w:gridCol w:w="1728"/>
      </w:tblGrid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nstances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T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G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A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1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GT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GG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G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C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G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G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G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C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T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C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GG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TTT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0"/>
          <w:szCs w:val="20"/>
        </w:rPr>
        <w:t>Table S3: Frequency of pentamer tandem repeats within the zebrafish Zv8 assembly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123"/>
        <w:gridCol w:w="239"/>
        <w:gridCol w:w="1014"/>
        <w:gridCol w:w="1123"/>
        <w:gridCol w:w="239"/>
        <w:gridCol w:w="1014"/>
        <w:gridCol w:w="1123"/>
        <w:gridCol w:w="239"/>
        <w:gridCol w:w="1014"/>
        <w:gridCol w:w="1123"/>
      </w:tblGrid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eat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AT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AC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TG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GG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A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A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G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G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C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A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A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C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A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G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TG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C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A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C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C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C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T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G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C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C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T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A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C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G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A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C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C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AA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CTC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G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GT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A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AG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A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CT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T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C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CT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G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AT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AGT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A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G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TTGT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TTGT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AGGTT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yntaxquote">
    <w:name w:val="syntax_quot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5:15:00Z</dcterms:created>
  <dc:creator>ERIC</dc:creator>
  <dc:description/>
  <dc:language>en-US</dc:language>
  <cp:lastModifiedBy>Eric Rouchka</cp:lastModifiedBy>
  <dcterms:modified xsi:type="dcterms:W3CDTF">2010-05-25T15:20:00Z</dcterms:modified>
  <cp:revision>4</cp:revision>
  <dc:subject/>
  <dc:title/>
</cp:coreProperties>
</file>